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AD6" w:rsidRPr="00C5322A" w:rsidRDefault="00A76D7C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 w:rsidRPr="00C5322A">
        <w:rPr>
          <w:rFonts w:ascii="Times New Roman" w:eastAsia="宋体" w:hAnsi="Times New Roman"/>
          <w:b/>
          <w:sz w:val="28"/>
          <w:lang w:val="en-GB"/>
        </w:rPr>
        <w:t>S</w:t>
      </w:r>
      <w:r w:rsidR="00C5322A">
        <w:rPr>
          <w:rFonts w:ascii="Times New Roman" w:eastAsia="宋体" w:hAnsi="Times New Roman"/>
          <w:b/>
          <w:sz w:val="28"/>
          <w:lang w:val="en-GB"/>
        </w:rPr>
        <w:t>3</w:t>
      </w:r>
      <w:r w:rsidRPr="00C5322A">
        <w:rPr>
          <w:rFonts w:ascii="Times New Roman" w:eastAsia="宋体" w:hAnsi="Times New Roman"/>
          <w:b/>
          <w:sz w:val="28"/>
          <w:lang w:val="en-GB"/>
        </w:rPr>
        <w:t xml:space="preserve"> Table. simulation results of different fault distance test sets</w:t>
      </w:r>
      <w:r w:rsidR="00654568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7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0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 w:rsidRPr="00C5322A"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1901A2" w:rsidRPr="00C5322A">
        <w:trPr>
          <w:trHeight w:val="90"/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3.05233473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910266111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54390996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3912000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43746103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6012119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84569486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14766938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80510864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9634892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4361129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2839592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3906237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67931496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0970809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461095108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23581961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35676433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93626724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90418948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08683893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40524186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8186475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30690743</w:t>
            </w:r>
          </w:p>
        </w:tc>
      </w:tr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C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7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901A2" w:rsidRPr="00C5322A" w:rsidTr="00C5322A">
        <w:trPr>
          <w:trHeight w:val="344"/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51006542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68870278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6124992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2670958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1005917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69042138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27774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51294989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8151894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71563733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55997954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76732237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08029993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0436391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4107713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51884352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97336711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6410714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6625450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7042989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82886836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33419878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00476875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26487666</w:t>
            </w:r>
          </w:p>
        </w:tc>
      </w:tr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4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17929772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85809716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21838248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96674516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9733436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15181384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44499143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383886349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264327586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068541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919516358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8077682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71352527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629126784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55161973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479972824</w:t>
            </w:r>
          </w:p>
        </w:tc>
      </w:tr>
      <w:tr w:rsidR="001901A2" w:rsidRPr="00C5322A" w:rsidTr="00C5322A">
        <w:trPr>
          <w:trHeight w:val="220"/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3.0214151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89381281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75098304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47151842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6384898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9288020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29552896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70690957</w:t>
            </w:r>
          </w:p>
        </w:tc>
      </w:tr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3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7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70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09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85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81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01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04713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0.000122685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76115312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10498386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8025571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3355655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0648549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9560524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95651274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02920669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4934234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44689837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3583456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008362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84487206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8950181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12043408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48752773</w:t>
            </w:r>
          </w:p>
        </w:tc>
      </w:tr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2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lastRenderedPageBreak/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4308247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4889095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0667851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8144871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6853854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72948799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92838678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25265131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31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46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69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5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69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30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7.98E-05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72E-05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75438671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71931269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26194636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8681244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32368277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73707998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315779178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58175565</w:t>
            </w:r>
          </w:p>
        </w:tc>
      </w:tr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9"/>
        <w:tblW w:w="10456" w:type="dxa"/>
        <w:jc w:val="center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A87AD6" w:rsidRPr="00C5322A">
        <w:trPr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C5322A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A87AD6" w:rsidRPr="00C5322A">
        <w:trPr>
          <w:trHeight w:val="242"/>
          <w:jc w:val="center"/>
        </w:trPr>
        <w:tc>
          <w:tcPr>
            <w:tcW w:w="2515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  <w:tc>
          <w:tcPr>
            <w:tcW w:w="1184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90</w:t>
            </w:r>
          </w:p>
        </w:tc>
        <w:tc>
          <w:tcPr>
            <w:tcW w:w="1826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0</w:t>
            </w:r>
          </w:p>
        </w:tc>
        <w:tc>
          <w:tcPr>
            <w:tcW w:w="1389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C5322A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</w:tr>
      <w:tr w:rsidR="00A87AD6" w:rsidRPr="00C5322A">
        <w:trPr>
          <w:jc w:val="center"/>
        </w:trPr>
        <w:tc>
          <w:tcPr>
            <w:tcW w:w="10456" w:type="dxa"/>
            <w:gridSpan w:val="14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A87AD6" w:rsidRPr="00C5322A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A87AD6" w:rsidRPr="00C5322A">
        <w:trPr>
          <w:trHeight w:val="332"/>
          <w:jc w:val="center"/>
        </w:trPr>
        <w:tc>
          <w:tcPr>
            <w:tcW w:w="1413" w:type="dxa"/>
            <w:vMerge/>
            <w:vAlign w:val="center"/>
          </w:tcPr>
          <w:p w:rsidR="00A87AD6" w:rsidRPr="00C5322A" w:rsidRDefault="00A87AD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:rsidR="00A87AD6" w:rsidRPr="00C5322A" w:rsidRDefault="00A76D7C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C5322A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515698727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81413574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44431786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69867983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732994147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62272910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530815841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451626233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692421542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474694494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29337699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180043562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91169812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2.01605572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950352653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1.89184929</w:t>
            </w:r>
          </w:p>
        </w:tc>
      </w:tr>
      <w:tr w:rsidR="001901A2" w:rsidRPr="00C5322A">
        <w:trPr>
          <w:jc w:val="center"/>
        </w:trPr>
        <w:tc>
          <w:tcPr>
            <w:tcW w:w="1413" w:type="dxa"/>
            <w:vAlign w:val="center"/>
          </w:tcPr>
          <w:p w:rsidR="001901A2" w:rsidRPr="005726B0" w:rsidRDefault="001901A2" w:rsidP="001901A2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80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4.90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01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5.45E-05</w:t>
            </w:r>
          </w:p>
        </w:tc>
        <w:tc>
          <w:tcPr>
            <w:tcW w:w="1130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11E-05</w:t>
            </w:r>
          </w:p>
        </w:tc>
        <w:tc>
          <w:tcPr>
            <w:tcW w:w="1131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6.96E-05</w:t>
            </w:r>
          </w:p>
        </w:tc>
        <w:tc>
          <w:tcPr>
            <w:tcW w:w="1130" w:type="dxa"/>
            <w:gridSpan w:val="2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8.02E-05</w:t>
            </w:r>
          </w:p>
        </w:tc>
        <w:tc>
          <w:tcPr>
            <w:tcW w:w="1131" w:type="dxa"/>
            <w:vAlign w:val="bottom"/>
          </w:tcPr>
          <w:p w:rsidR="001901A2" w:rsidRPr="00C5322A" w:rsidRDefault="001901A2" w:rsidP="001901A2">
            <w:pPr>
              <w:widowControl/>
              <w:jc w:val="center"/>
              <w:textAlignment w:val="bottom"/>
              <w:rPr>
                <w:rFonts w:ascii="Calibri" w:eastAsia="宋体" w:hAnsi="Calibri"/>
                <w:sz w:val="16"/>
                <w:lang w:val="en-GB"/>
              </w:rPr>
            </w:pPr>
            <w:r w:rsidRPr="00C5322A">
              <w:rPr>
                <w:rFonts w:ascii="Calibri" w:eastAsia="宋体" w:hAnsi="Calibri" w:cs="等线" w:hint="eastAsia"/>
                <w:color w:val="000000"/>
                <w:kern w:val="0"/>
                <w:sz w:val="16"/>
                <w:lang w:bidi="ar"/>
              </w:rPr>
              <w:t>9.32E-05</w:t>
            </w:r>
          </w:p>
        </w:tc>
      </w:tr>
      <w:bookmarkEnd w:id="0"/>
    </w:tbl>
    <w:p w:rsidR="00A87AD6" w:rsidRPr="00C5322A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A87AD6" w:rsidRDefault="00A87AD6">
      <w:pPr>
        <w:jc w:val="center"/>
        <w:rPr>
          <w:rFonts w:ascii="Times New Roman" w:eastAsia="宋体" w:hAnsi="Times New Roman"/>
          <w:sz w:val="28"/>
          <w:lang w:val="en-GB"/>
        </w:rPr>
      </w:pPr>
    </w:p>
    <w:p w:rsidR="00A87AD6" w:rsidRDefault="00A87AD6"/>
    <w:sectPr w:rsidR="00A87A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21E4" w:rsidRDefault="008B21E4" w:rsidP="00C5322A">
      <w:r>
        <w:separator/>
      </w:r>
    </w:p>
  </w:endnote>
  <w:endnote w:type="continuationSeparator" w:id="0">
    <w:p w:rsidR="008B21E4" w:rsidRDefault="008B21E4" w:rsidP="00C5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21E4" w:rsidRDefault="008B21E4" w:rsidP="00C5322A">
      <w:r>
        <w:separator/>
      </w:r>
    </w:p>
  </w:footnote>
  <w:footnote w:type="continuationSeparator" w:id="0">
    <w:p w:rsidR="008B21E4" w:rsidRDefault="008B21E4" w:rsidP="00C53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1901A2"/>
    <w:rsid w:val="001B5062"/>
    <w:rsid w:val="004B6B2E"/>
    <w:rsid w:val="0056222E"/>
    <w:rsid w:val="00607AC4"/>
    <w:rsid w:val="00654568"/>
    <w:rsid w:val="006C2CA3"/>
    <w:rsid w:val="006F631A"/>
    <w:rsid w:val="007738A0"/>
    <w:rsid w:val="00847034"/>
    <w:rsid w:val="00885B0D"/>
    <w:rsid w:val="008B21E4"/>
    <w:rsid w:val="008B24C5"/>
    <w:rsid w:val="008C1556"/>
    <w:rsid w:val="008C502A"/>
    <w:rsid w:val="00995D3E"/>
    <w:rsid w:val="00A76D7C"/>
    <w:rsid w:val="00A87AD6"/>
    <w:rsid w:val="00B26780"/>
    <w:rsid w:val="00C055BE"/>
    <w:rsid w:val="00C25A2E"/>
    <w:rsid w:val="00C5322A"/>
    <w:rsid w:val="00C82436"/>
    <w:rsid w:val="00D04A23"/>
    <w:rsid w:val="00D1190F"/>
    <w:rsid w:val="00D13D85"/>
    <w:rsid w:val="00D927E4"/>
    <w:rsid w:val="00F33C5C"/>
    <w:rsid w:val="00F91940"/>
    <w:rsid w:val="00FD49E4"/>
    <w:rsid w:val="3E7D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7</dc:creator>
  <cp:lastModifiedBy>007</cp:lastModifiedBy>
  <cp:revision>17</cp:revision>
  <dcterms:created xsi:type="dcterms:W3CDTF">2019-07-27T12:38:00Z</dcterms:created>
  <dcterms:modified xsi:type="dcterms:W3CDTF">2019-07-2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